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2518"/>
        <w:gridCol w:w="3801"/>
      </w:tblGrid>
      <w:tr w:rsidR="008B5A48" w:rsidRPr="008B5A48" w:rsidTr="008B5A48">
        <w:trPr>
          <w:trHeight w:val="113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it-IT"/>
              </w:rPr>
              <w:t xml:space="preserve">Supplementary Table </w:t>
            </w:r>
            <w:r w:rsidR="001349D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it-IT"/>
              </w:rPr>
              <w:t>2</w:t>
            </w:r>
            <w:bookmarkStart w:id="0" w:name="_GoBack"/>
            <w:bookmarkEnd w:id="0"/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it-IT"/>
              </w:rPr>
              <w:t xml:space="preserve">. </w:t>
            </w:r>
            <w:r w:rsidRPr="008B5A48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en-US" w:eastAsia="it-IT"/>
              </w:rPr>
              <w:t>Adiponectin and HOMA-IR values for the patients who experimented restenosis.</w:t>
            </w:r>
          </w:p>
        </w:tc>
      </w:tr>
      <w:tr w:rsidR="008B5A48" w:rsidRPr="008B5A48" w:rsidTr="008B5A48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Pat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H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proofErr w:type="spellStart"/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Adiponectin</w:t>
            </w:r>
            <w:proofErr w:type="spellEnd"/>
          </w:p>
        </w:tc>
      </w:tr>
      <w:tr w:rsidR="008B5A48" w:rsidRPr="008B5A48" w:rsidTr="008B5A48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C.A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,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6</w:t>
            </w:r>
          </w:p>
        </w:tc>
      </w:tr>
      <w:tr w:rsidR="008B5A48" w:rsidRPr="008B5A48" w:rsidTr="008B5A48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R.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,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8</w:t>
            </w:r>
          </w:p>
        </w:tc>
      </w:tr>
      <w:tr w:rsidR="008B5A48" w:rsidRPr="008B5A48" w:rsidTr="008B5A48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T.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,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6</w:t>
            </w:r>
          </w:p>
        </w:tc>
      </w:tr>
      <w:tr w:rsidR="008B5A48" w:rsidRPr="008B5A48" w:rsidTr="008B5A48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V.A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2,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5A48" w:rsidRPr="008B5A48" w:rsidRDefault="008B5A48" w:rsidP="008B5A48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</w:pPr>
            <w:r w:rsidRPr="008B5A4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it-IT"/>
              </w:rPr>
              <w:t>8</w:t>
            </w:r>
          </w:p>
        </w:tc>
      </w:tr>
    </w:tbl>
    <w:p w:rsidR="008B5A48" w:rsidRDefault="008B5A48"/>
    <w:sectPr w:rsidR="008B5A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48"/>
    <w:rsid w:val="001349D2"/>
    <w:rsid w:val="008B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0CB7B"/>
  <w15:chartTrackingRefBased/>
  <w15:docId w15:val="{150A2B19-7581-4526-88FB-EF21267D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</dc:creator>
  <cp:keywords/>
  <dc:description/>
  <cp:lastModifiedBy>Pia</cp:lastModifiedBy>
  <cp:revision>2</cp:revision>
  <dcterms:created xsi:type="dcterms:W3CDTF">2019-02-11T12:12:00Z</dcterms:created>
  <dcterms:modified xsi:type="dcterms:W3CDTF">2019-02-11T12:17:00Z</dcterms:modified>
</cp:coreProperties>
</file>